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D1DD2A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2" w:name="_GoBack"/>
      <w:bookmarkEnd w:id="2"/>
      <w:bookmarkStart w:id="0" w:name="_Hlk205812967"/>
      <w:bookmarkStart w:id="1" w:name="_Hlk205813572"/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</w:rPr>
        <w:t>Subgroup analysis of the effect of AI on endoscopists’ detection rates</w:t>
      </w:r>
    </w:p>
    <w:tbl>
      <w:tblPr>
        <w:tblStyle w:val="17"/>
        <w:tblW w:w="227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64"/>
        <w:gridCol w:w="1116"/>
        <w:gridCol w:w="679"/>
        <w:gridCol w:w="1316"/>
        <w:gridCol w:w="864"/>
        <w:gridCol w:w="1116"/>
        <w:gridCol w:w="666"/>
        <w:gridCol w:w="1316"/>
        <w:gridCol w:w="864"/>
        <w:gridCol w:w="1116"/>
        <w:gridCol w:w="666"/>
        <w:gridCol w:w="1316"/>
        <w:gridCol w:w="864"/>
        <w:gridCol w:w="1116"/>
        <w:gridCol w:w="666"/>
        <w:gridCol w:w="1316"/>
        <w:gridCol w:w="864"/>
        <w:gridCol w:w="1116"/>
        <w:gridCol w:w="666"/>
        <w:gridCol w:w="1416"/>
      </w:tblGrid>
      <w:tr w14:paraId="6E2C3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011E51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3975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32B58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R</w:t>
            </w:r>
          </w:p>
        </w:tc>
        <w:tc>
          <w:tcPr>
            <w:tcW w:w="396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30DCDB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R</w:t>
            </w:r>
          </w:p>
        </w:tc>
        <w:tc>
          <w:tcPr>
            <w:tcW w:w="396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23D098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396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1470DD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C</w:t>
            </w:r>
          </w:p>
        </w:tc>
        <w:tc>
          <w:tcPr>
            <w:tcW w:w="406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48F4B0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C</w:t>
            </w:r>
          </w:p>
        </w:tc>
      </w:tr>
      <w:tr w14:paraId="5B70E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318185A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50F261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out A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7D848D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-assisted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614372E9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739C38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 (95%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4B3CC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out A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763FAD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-assisted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03E24002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9BE3F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 (95%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283DE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out A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0800BB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-assisted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1F241960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46EE2F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 (95%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A9766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out A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5D498A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-assisted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6960AEE6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3D22A8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 (95%CI)</w:t>
            </w:r>
          </w:p>
        </w:tc>
        <w:tc>
          <w:tcPr>
            <w:tcW w:w="864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75A1C6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out AI</w:t>
            </w:r>
          </w:p>
        </w:tc>
        <w:tc>
          <w:tcPr>
            <w:tcW w:w="11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5A476C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I-assisted</w:t>
            </w:r>
          </w:p>
        </w:tc>
        <w:tc>
          <w:tcPr>
            <w:tcW w:w="66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0109A1DE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FFFFF"/>
            <w:vAlign w:val="center"/>
          </w:tcPr>
          <w:p w14:paraId="699385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OR (95%CI)</w:t>
            </w:r>
          </w:p>
        </w:tc>
      </w:tr>
      <w:tr w14:paraId="5E2D2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835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4A3F0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ndo</w:t>
            </w: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copist gender</w:t>
            </w: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0574D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042A6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7ED89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EBDF1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7DBA3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02C5F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15BE8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E042B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0F893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B4F77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2B801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482A25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3FB43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95CA3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1E97B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53E53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31B85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1EED7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2CE3E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D5342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179CD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835" w:type="dxa"/>
            <w:shd w:val="clear" w:color="auto" w:fill="FFFFFF"/>
            <w:vAlign w:val="center"/>
          </w:tcPr>
          <w:p w14:paraId="05847F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ale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70D98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3</w:t>
            </w:r>
          </w:p>
          <w:p w14:paraId="6FAF01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724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3</w:t>
            </w:r>
          </w:p>
          <w:p w14:paraId="1DD92D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77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FAC61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2F8457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66 </w:t>
            </w:r>
          </w:p>
          <w:p w14:paraId="02FF4A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64-1.27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6CE18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88</w:t>
            </w:r>
          </w:p>
          <w:p w14:paraId="7B97DA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9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477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91</w:t>
            </w:r>
          </w:p>
          <w:p w14:paraId="3F89CF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7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4E8807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31FC1A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36 </w:t>
            </w:r>
          </w:p>
          <w:p w14:paraId="7C9E5F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46-1.234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2C17D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</w:t>
            </w:r>
          </w:p>
          <w:p w14:paraId="3401EB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BACC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7</w:t>
            </w:r>
          </w:p>
          <w:p w14:paraId="41421C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6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05170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5036A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83 </w:t>
            </w:r>
          </w:p>
          <w:p w14:paraId="04FDEA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27-1.167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C29D3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0B9EBE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FE15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  <w:p w14:paraId="2588DE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0EDBF1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76E78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06 </w:t>
            </w:r>
          </w:p>
          <w:p w14:paraId="7D8944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28-1.190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625E85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  <w:p w14:paraId="474F9D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3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545F40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  <w:p w14:paraId="654D34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DED99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3658DC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25 </w:t>
            </w:r>
          </w:p>
          <w:p w14:paraId="7FD132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54-1.101)</w:t>
            </w:r>
          </w:p>
        </w:tc>
      </w:tr>
      <w:tr w14:paraId="44003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835" w:type="dxa"/>
            <w:shd w:val="clear" w:color="auto" w:fill="FFFFFF"/>
            <w:vAlign w:val="center"/>
          </w:tcPr>
          <w:p w14:paraId="762E1A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</w:rPr>
              <w:t>emale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1B6FEA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9</w:t>
            </w:r>
          </w:p>
          <w:p w14:paraId="44548A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4AEE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9</w:t>
            </w:r>
          </w:p>
          <w:p w14:paraId="27B1B9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45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81EDA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E6BC8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55 </w:t>
            </w:r>
          </w:p>
          <w:p w14:paraId="3C419C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21-1.209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C2288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1</w:t>
            </w:r>
          </w:p>
          <w:p w14:paraId="13EA20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.3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DB12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2</w:t>
            </w:r>
          </w:p>
          <w:p w14:paraId="4A51F7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5.6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5A373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6A94BC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25 </w:t>
            </w:r>
          </w:p>
          <w:p w14:paraId="6BC4C6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99-1.16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76EDB6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  <w:p w14:paraId="188FD84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7D8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</w:t>
            </w:r>
          </w:p>
          <w:p w14:paraId="67ED85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E268A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5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15AFD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93 </w:t>
            </w:r>
          </w:p>
          <w:p w14:paraId="1918C6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64-1.289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67C23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  <w:p w14:paraId="437959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BCA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14:paraId="3F3948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8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39A14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22CE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41 </w:t>
            </w:r>
          </w:p>
          <w:p w14:paraId="38CFE6E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39-1.155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AD901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3</w:t>
            </w:r>
          </w:p>
          <w:p w14:paraId="121F76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83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5C0527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5</w:t>
            </w:r>
          </w:p>
          <w:p w14:paraId="4CD528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8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87B1EE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88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015256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28 </w:t>
            </w:r>
          </w:p>
          <w:p w14:paraId="3C271F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30-1.1387)</w:t>
            </w:r>
          </w:p>
        </w:tc>
      </w:tr>
      <w:tr w14:paraId="2C9F9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588971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ysician age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y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BCF21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4FA8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EF010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1AC2A8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38B7B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DE4A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3CD4D8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4C8DAA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71CF16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9641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0F60EB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143EF1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4DC622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2E94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2705EF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29CC06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131F3D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/>
            <w:vAlign w:val="center"/>
          </w:tcPr>
          <w:p w14:paraId="30821AB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0A4790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14:paraId="768378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59C7D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012BD9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≤40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0A4FC5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1</w:t>
            </w:r>
          </w:p>
          <w:p w14:paraId="3169B6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4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8732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0</w:t>
            </w:r>
          </w:p>
          <w:p w14:paraId="4099AC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6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277E0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3ECA2B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34 </w:t>
            </w:r>
          </w:p>
          <w:p w14:paraId="0A097A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94-1.295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8A2BF1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6</w:t>
            </w:r>
          </w:p>
          <w:p w14:paraId="06899B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3.7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2A64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82</w:t>
            </w:r>
          </w:p>
          <w:p w14:paraId="3D57E3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6.2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6FBD9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32AEDC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60 </w:t>
            </w:r>
          </w:p>
          <w:p w14:paraId="0E022D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29-1.30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04995C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  <w:p w14:paraId="0A7007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9A5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9</w:t>
            </w:r>
          </w:p>
          <w:p w14:paraId="66A4B0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49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7258F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DB0DC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01 </w:t>
            </w:r>
          </w:p>
          <w:p w14:paraId="044A7EB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04-1.152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8EBD8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  <w:p w14:paraId="4AD0D1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00DF5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  <w:p w14:paraId="64857C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6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6FF5D2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507DE30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6 </w:t>
            </w:r>
          </w:p>
          <w:p w14:paraId="23127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76-1.20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5821B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  <w:p w14:paraId="3B61C4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6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30BBBE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  <w:p w14:paraId="2D7DE0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12B02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44672A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71 </w:t>
            </w:r>
          </w:p>
          <w:p w14:paraId="7140B0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66-1.188)</w:t>
            </w:r>
          </w:p>
        </w:tc>
      </w:tr>
      <w:tr w14:paraId="24EB41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630358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27503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1</w:t>
            </w:r>
          </w:p>
          <w:p w14:paraId="2E20CB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237F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52</w:t>
            </w:r>
          </w:p>
          <w:p w14:paraId="5BD5518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0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1A67A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B2C9D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33 </w:t>
            </w:r>
          </w:p>
          <w:p w14:paraId="2F49E3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32-1.243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0BC66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3</w:t>
            </w:r>
          </w:p>
          <w:p w14:paraId="16C0DD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9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F9A5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31</w:t>
            </w:r>
          </w:p>
          <w:p w14:paraId="274898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9.75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71232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0A6F7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0 </w:t>
            </w:r>
          </w:p>
          <w:p w14:paraId="275A1FD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92-1.177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7836D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</w:t>
            </w:r>
          </w:p>
          <w:p w14:paraId="181D96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2A93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3</w:t>
            </w:r>
          </w:p>
          <w:p w14:paraId="765B7E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F057E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8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1FF6E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13 </w:t>
            </w:r>
          </w:p>
          <w:p w14:paraId="304A05B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49-1.210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2CA6E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4B10AA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6F96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  <w:p w14:paraId="28ECCB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7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F4F2B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980651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94 </w:t>
            </w:r>
          </w:p>
          <w:p w14:paraId="69E96A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17-1.17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A9C58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9</w:t>
            </w:r>
          </w:p>
          <w:p w14:paraId="1AFE2F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31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247515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2</w:t>
            </w:r>
          </w:p>
          <w:p w14:paraId="3AD96C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2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2149E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84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03E674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15 </w:t>
            </w:r>
          </w:p>
          <w:p w14:paraId="2098E7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44-1.092)</w:t>
            </w:r>
          </w:p>
        </w:tc>
      </w:tr>
      <w:tr w14:paraId="20037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726117B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Years of endoscopic experience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1D85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F126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684CF0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6AC65C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56DD29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88C5B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031559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65292E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77FBE2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3D47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6AF6B7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15D7F09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1836A1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CD97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242B05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2170BB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7CE0844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/>
            <w:vAlign w:val="center"/>
          </w:tcPr>
          <w:p w14:paraId="4C3F807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3B304B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14:paraId="46E025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DC60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3FCB25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5 years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094B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</w:t>
            </w:r>
          </w:p>
          <w:p w14:paraId="6F5FB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4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F5A2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5</w:t>
            </w:r>
          </w:p>
          <w:p w14:paraId="7B69FC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58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C0D54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282F9C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68 </w:t>
            </w:r>
          </w:p>
          <w:p w14:paraId="174E0F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55-1.242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8BDB7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</w:t>
            </w:r>
          </w:p>
          <w:p w14:paraId="113093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3D7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7</w:t>
            </w:r>
          </w:p>
          <w:p w14:paraId="1B7FC4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8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0FB2B9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6B0A4D1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3 </w:t>
            </w:r>
          </w:p>
          <w:p w14:paraId="6C6B3D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66-1.35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9191F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  <w:p w14:paraId="03CC2A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8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37D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3162ED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03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B2E70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8879E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13 </w:t>
            </w:r>
          </w:p>
          <w:p w14:paraId="37418C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567-1.469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8C4F3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  <w:p w14:paraId="66CF24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AE21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3A3A01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E5A3C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298E6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57 </w:t>
            </w:r>
          </w:p>
          <w:p w14:paraId="5598F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73-1.18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76B6A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  <w:p w14:paraId="1ED2697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5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092419E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  <w:p w14:paraId="490169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63C76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66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2D0E01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11 </w:t>
            </w:r>
          </w:p>
          <w:p w14:paraId="4CAE17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45-1.115)</w:t>
            </w:r>
          </w:p>
        </w:tc>
      </w:tr>
      <w:tr w14:paraId="006814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41A71E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-10 years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33D8E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1</w:t>
            </w:r>
          </w:p>
          <w:p w14:paraId="2BA2AC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3.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B2B8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4</w:t>
            </w:r>
          </w:p>
          <w:p w14:paraId="554C5F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59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E0A16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031A1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24 </w:t>
            </w:r>
          </w:p>
          <w:p w14:paraId="34737DA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34-1.352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DA965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8</w:t>
            </w:r>
          </w:p>
          <w:p w14:paraId="76B587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0CFD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8</w:t>
            </w:r>
          </w:p>
          <w:p w14:paraId="66532C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4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FE44D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73D122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29 </w:t>
            </w:r>
          </w:p>
          <w:p w14:paraId="5A2260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60-1.327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73CDC6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383B41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5D997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</w:t>
            </w:r>
          </w:p>
          <w:p w14:paraId="25D609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4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F2C03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9D5CA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8 </w:t>
            </w:r>
          </w:p>
          <w:p w14:paraId="08A7E5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75-1.52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C198B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  <w:p w14:paraId="6B01B0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D88E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  <w:p w14:paraId="20D6D1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6C3D31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6DCD3D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9 </w:t>
            </w:r>
          </w:p>
          <w:p w14:paraId="78821B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17-1.24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271BD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  <w:p w14:paraId="508D23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92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518833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  <w:p w14:paraId="7138F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2）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0CB6C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5865F3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6 </w:t>
            </w:r>
          </w:p>
          <w:p w14:paraId="66AFC6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30-1.268)</w:t>
            </w:r>
          </w:p>
        </w:tc>
      </w:tr>
      <w:tr w14:paraId="3DFDE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33E1BCC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10 years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7613F0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5</w:t>
            </w:r>
          </w:p>
          <w:p w14:paraId="75F81D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5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9E5C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43</w:t>
            </w:r>
          </w:p>
          <w:p w14:paraId="38463A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62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92BECA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69A98A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64 </w:t>
            </w:r>
          </w:p>
          <w:p w14:paraId="4BDE00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65-1.272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EC820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52</w:t>
            </w:r>
          </w:p>
          <w:p w14:paraId="7EA305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9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0A5F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28</w:t>
            </w:r>
          </w:p>
          <w:p w14:paraId="5BF3D9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1.7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4EA4F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9C0A95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99 </w:t>
            </w:r>
          </w:p>
          <w:p w14:paraId="2B2F3B3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12-1.194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DFF82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5</w:t>
            </w:r>
          </w:p>
          <w:p w14:paraId="5E42FF3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547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7</w:t>
            </w:r>
          </w:p>
          <w:p w14:paraId="3BE362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D40C1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7D5B96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66 </w:t>
            </w:r>
          </w:p>
          <w:p w14:paraId="5DE1CA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15-1.145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A1336F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  <w:p w14:paraId="0E2F79D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611E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  <w:p w14:paraId="7EDF74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9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D89FBE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180CF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13 </w:t>
            </w:r>
          </w:p>
          <w:p w14:paraId="4C1685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39-1.192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6F9A6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</w:t>
            </w:r>
          </w:p>
          <w:p w14:paraId="0268B6E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38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063DC2B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0</w:t>
            </w:r>
          </w:p>
          <w:p w14:paraId="0A63B78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26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E85A1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1B15B0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28 </w:t>
            </w:r>
          </w:p>
          <w:p w14:paraId="02BD94B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61-1.099)</w:t>
            </w:r>
          </w:p>
        </w:tc>
      </w:tr>
      <w:tr w14:paraId="7B2DF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noWrap/>
            <w:vAlign w:val="center"/>
          </w:tcPr>
          <w:p w14:paraId="4FC79D7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doscopy volume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7F0B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14A4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FFFFFF"/>
            <w:vAlign w:val="center"/>
          </w:tcPr>
          <w:p w14:paraId="3B0110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32D836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2BB24D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4255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75E417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4A7240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1C0F59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D777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4C1DA7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28BF54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4F1CC8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3722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4432D03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FFFFFF"/>
            <w:vAlign w:val="center"/>
          </w:tcPr>
          <w:p w14:paraId="6C6B31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675567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FFFFF"/>
            <w:vAlign w:val="center"/>
          </w:tcPr>
          <w:p w14:paraId="526C33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FFFFFF"/>
            <w:vAlign w:val="center"/>
          </w:tcPr>
          <w:p w14:paraId="1C12F7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FFFFFF"/>
            <w:vAlign w:val="center"/>
          </w:tcPr>
          <w:p w14:paraId="1E9CA9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8C43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835" w:type="dxa"/>
            <w:shd w:val="clear" w:color="auto" w:fill="FFFFFF"/>
            <w:vAlign w:val="center"/>
          </w:tcPr>
          <w:p w14:paraId="2D39BE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≤5000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B5BDE5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7</w:t>
            </w:r>
          </w:p>
          <w:p w14:paraId="2E6E1A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ED525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1</w:t>
            </w:r>
          </w:p>
          <w:p w14:paraId="3B7D5C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63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348F2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3E1DF5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90 </w:t>
            </w:r>
          </w:p>
          <w:p w14:paraId="428A97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31-1.180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59F17E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0</w:t>
            </w:r>
          </w:p>
          <w:p w14:paraId="2093FC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9.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41C0B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6</w:t>
            </w:r>
          </w:p>
          <w:p w14:paraId="3D8B7B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09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B083F7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76DE05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8 </w:t>
            </w:r>
          </w:p>
          <w:p w14:paraId="540BC7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12-1.250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3018C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4D6B028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4C8B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</w:t>
            </w:r>
          </w:p>
          <w:p w14:paraId="1C88BA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1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464BCF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728770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06 </w:t>
            </w:r>
          </w:p>
          <w:p w14:paraId="15CF4C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29-1.38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CB1B6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  <w:p w14:paraId="58B7D0F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D99B4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  <w:p w14:paraId="1D27E2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E39143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984E1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62 </w:t>
            </w:r>
          </w:p>
          <w:p w14:paraId="52775B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31-1.114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80B15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  <w:p w14:paraId="6C41098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4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61661B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  <w:p w14:paraId="73AFB1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7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362CE35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77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42A006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02 </w:t>
            </w:r>
          </w:p>
          <w:p w14:paraId="2E3E58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67-1.158)</w:t>
            </w:r>
          </w:p>
        </w:tc>
      </w:tr>
      <w:tr w14:paraId="388E1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2835" w:type="dxa"/>
            <w:shd w:val="clear" w:color="auto" w:fill="FFFFFF"/>
            <w:vAlign w:val="center"/>
          </w:tcPr>
          <w:p w14:paraId="0A1B12D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00-10000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BAD5C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1</w:t>
            </w:r>
          </w:p>
          <w:p w14:paraId="54BACC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3C16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8</w:t>
            </w:r>
          </w:p>
          <w:p w14:paraId="2530D6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16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D9B11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0CD5E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78 </w:t>
            </w:r>
          </w:p>
          <w:p w14:paraId="4384CF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17-1.36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592B0C4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9</w:t>
            </w:r>
          </w:p>
          <w:p w14:paraId="6383AA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8.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20C5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4</w:t>
            </w:r>
          </w:p>
          <w:p w14:paraId="7D4EC2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2.77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1979F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5EB92F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41 </w:t>
            </w:r>
          </w:p>
          <w:p w14:paraId="6ABF3D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96-1.30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5A4EA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  <w:p w14:paraId="62C6D6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8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13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2</w:t>
            </w:r>
          </w:p>
          <w:p w14:paraId="5B1561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57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5E3E13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97AF3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7 </w:t>
            </w:r>
          </w:p>
          <w:p w14:paraId="3CB224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812-1.455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93277E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  <w:p w14:paraId="402F3B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1041D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  <w:p w14:paraId="5DBBD7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9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0A44AB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498215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67 </w:t>
            </w:r>
          </w:p>
          <w:p w14:paraId="078968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51-1.19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D81776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</w:t>
            </w:r>
          </w:p>
          <w:p w14:paraId="2ACDCF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92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34AAE11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</w:t>
            </w:r>
          </w:p>
          <w:p w14:paraId="1A8915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74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181CF8A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25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49E828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48 </w:t>
            </w:r>
          </w:p>
          <w:p w14:paraId="4CA387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34-1.177)</w:t>
            </w:r>
          </w:p>
        </w:tc>
      </w:tr>
      <w:tr w14:paraId="3ACD2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835" w:type="dxa"/>
            <w:shd w:val="clear" w:color="auto" w:fill="FFFFFF"/>
            <w:vAlign w:val="center"/>
          </w:tcPr>
          <w:p w14:paraId="3F3ED5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10000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8A418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  <w:p w14:paraId="7A56C0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9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14F9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23</w:t>
            </w:r>
          </w:p>
          <w:p w14:paraId="58A5D2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70)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6C9BD4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6A33B0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45 </w:t>
            </w:r>
          </w:p>
          <w:p w14:paraId="5E1140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33-1.26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56DF85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0</w:t>
            </w:r>
          </w:p>
          <w:p w14:paraId="57FF5B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717D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13</w:t>
            </w:r>
          </w:p>
          <w:p w14:paraId="6EE569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9.7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721423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0B3BE2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86 </w:t>
            </w:r>
          </w:p>
          <w:p w14:paraId="285681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88-1.193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9A375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6</w:t>
            </w:r>
          </w:p>
          <w:p w14:paraId="2EECD0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08F5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2</w:t>
            </w:r>
          </w:p>
          <w:p w14:paraId="48B699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62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018B1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15E9BA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0.900 </w:t>
            </w:r>
          </w:p>
          <w:p w14:paraId="55208C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743-1.090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5CAD00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  <w:p w14:paraId="7406280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B3C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  <w:p w14:paraId="1A8A53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8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47B9F1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316" w:type="dxa"/>
            <w:shd w:val="clear" w:color="auto" w:fill="FFFFFF"/>
            <w:vAlign w:val="center"/>
          </w:tcPr>
          <w:p w14:paraId="1FDCE1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123 </w:t>
            </w:r>
          </w:p>
          <w:p w14:paraId="51C7B3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1.037-1.216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7543AD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  <w:p w14:paraId="406FDB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1)</w:t>
            </w:r>
          </w:p>
        </w:tc>
        <w:tc>
          <w:tcPr>
            <w:tcW w:w="1116" w:type="dxa"/>
            <w:shd w:val="clear" w:color="auto" w:fill="FFFFFF"/>
            <w:vAlign w:val="center"/>
          </w:tcPr>
          <w:p w14:paraId="1E43CC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  <w:p w14:paraId="29FB15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0)</w:t>
            </w:r>
          </w:p>
        </w:tc>
        <w:tc>
          <w:tcPr>
            <w:tcW w:w="666" w:type="dxa"/>
            <w:shd w:val="clear" w:color="auto" w:fill="FFFFFF"/>
            <w:vAlign w:val="center"/>
          </w:tcPr>
          <w:p w14:paraId="2061D3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0FEE07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.015 </w:t>
            </w:r>
          </w:p>
          <w:p w14:paraId="75AE4D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0.942-1.094)</w:t>
            </w:r>
          </w:p>
        </w:tc>
      </w:tr>
    </w:tbl>
    <w:p w14:paraId="452ED465">
      <w:pPr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/>
          <w:sz w:val="20"/>
          <w:szCs w:val="20"/>
        </w:rPr>
        <w:t>AOR: Adjusted odds ratio; CI: Confidence interval</w:t>
      </w:r>
      <w:bookmarkEnd w:id="0"/>
      <w:bookmarkEnd w:id="1"/>
      <w:r>
        <w:rPr>
          <w:rFonts w:hint="eastAsia" w:ascii="Times New Roman" w:hAnsi="Times New Roman"/>
          <w:sz w:val="20"/>
          <w:szCs w:val="20"/>
          <w:lang w:val="en-US" w:eastAsia="zh-CN"/>
        </w:rPr>
        <w:t>.</w:t>
      </w:r>
    </w:p>
    <w:sectPr>
      <w:footerReference r:id="rId3" w:type="default"/>
      <w:pgSz w:w="25517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89981193"/>
      <w:docPartObj>
        <w:docPartGallery w:val="autotext"/>
      </w:docPartObj>
    </w:sdtPr>
    <w:sdtContent>
      <w:p w14:paraId="50B942F1">
        <w:pPr>
          <w:pStyle w:val="1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E1A7F">
    <w:pPr>
      <w:pStyle w:val="1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se0re7vefvfe2z955f9wew5sff5w259et&quot;&gt;My EndNote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742735"/>
    <w:rsid w:val="00005AAE"/>
    <w:rsid w:val="000337BF"/>
    <w:rsid w:val="00046EE2"/>
    <w:rsid w:val="00051711"/>
    <w:rsid w:val="000603D5"/>
    <w:rsid w:val="00082616"/>
    <w:rsid w:val="000845E9"/>
    <w:rsid w:val="0009742E"/>
    <w:rsid w:val="000A1C26"/>
    <w:rsid w:val="000B6F7E"/>
    <w:rsid w:val="000B72E7"/>
    <w:rsid w:val="000C38CE"/>
    <w:rsid w:val="000C6C0A"/>
    <w:rsid w:val="000D1717"/>
    <w:rsid w:val="000D659E"/>
    <w:rsid w:val="000D7046"/>
    <w:rsid w:val="000F6BE1"/>
    <w:rsid w:val="00111AE4"/>
    <w:rsid w:val="001142FE"/>
    <w:rsid w:val="0011757D"/>
    <w:rsid w:val="001263CF"/>
    <w:rsid w:val="001509CE"/>
    <w:rsid w:val="00153092"/>
    <w:rsid w:val="0015544B"/>
    <w:rsid w:val="00164E5E"/>
    <w:rsid w:val="001808B1"/>
    <w:rsid w:val="00193DC6"/>
    <w:rsid w:val="001A523A"/>
    <w:rsid w:val="001B1EE2"/>
    <w:rsid w:val="001D2EA2"/>
    <w:rsid w:val="001F314B"/>
    <w:rsid w:val="00201144"/>
    <w:rsid w:val="002058E1"/>
    <w:rsid w:val="00235ABB"/>
    <w:rsid w:val="00240297"/>
    <w:rsid w:val="00241216"/>
    <w:rsid w:val="00251AD8"/>
    <w:rsid w:val="00262574"/>
    <w:rsid w:val="0026704E"/>
    <w:rsid w:val="0027188E"/>
    <w:rsid w:val="00275C67"/>
    <w:rsid w:val="00282F43"/>
    <w:rsid w:val="00283EBB"/>
    <w:rsid w:val="0029661B"/>
    <w:rsid w:val="002C6184"/>
    <w:rsid w:val="002C7F85"/>
    <w:rsid w:val="002D479A"/>
    <w:rsid w:val="002D6952"/>
    <w:rsid w:val="002D77A0"/>
    <w:rsid w:val="002E01E7"/>
    <w:rsid w:val="002F79F9"/>
    <w:rsid w:val="00303750"/>
    <w:rsid w:val="00324868"/>
    <w:rsid w:val="0033089A"/>
    <w:rsid w:val="0033705B"/>
    <w:rsid w:val="00342477"/>
    <w:rsid w:val="00346420"/>
    <w:rsid w:val="003533A2"/>
    <w:rsid w:val="003656C3"/>
    <w:rsid w:val="00391B1E"/>
    <w:rsid w:val="003B1BA6"/>
    <w:rsid w:val="003D3C5F"/>
    <w:rsid w:val="003E0184"/>
    <w:rsid w:val="00405A56"/>
    <w:rsid w:val="00440390"/>
    <w:rsid w:val="004511CD"/>
    <w:rsid w:val="004633A6"/>
    <w:rsid w:val="00464876"/>
    <w:rsid w:val="00465AB7"/>
    <w:rsid w:val="00483B83"/>
    <w:rsid w:val="004C04CA"/>
    <w:rsid w:val="004C19F0"/>
    <w:rsid w:val="004D174C"/>
    <w:rsid w:val="00520638"/>
    <w:rsid w:val="00520831"/>
    <w:rsid w:val="00523FEB"/>
    <w:rsid w:val="005255AA"/>
    <w:rsid w:val="005361A6"/>
    <w:rsid w:val="00536F67"/>
    <w:rsid w:val="00537972"/>
    <w:rsid w:val="005404FC"/>
    <w:rsid w:val="00552978"/>
    <w:rsid w:val="005644BF"/>
    <w:rsid w:val="00565BBC"/>
    <w:rsid w:val="00574A70"/>
    <w:rsid w:val="00592D87"/>
    <w:rsid w:val="005C3DBF"/>
    <w:rsid w:val="005E21E2"/>
    <w:rsid w:val="006076DD"/>
    <w:rsid w:val="006146E6"/>
    <w:rsid w:val="00623653"/>
    <w:rsid w:val="006247FE"/>
    <w:rsid w:val="00634FDE"/>
    <w:rsid w:val="006368D1"/>
    <w:rsid w:val="006456D7"/>
    <w:rsid w:val="00646308"/>
    <w:rsid w:val="006613AC"/>
    <w:rsid w:val="006632B6"/>
    <w:rsid w:val="0067169B"/>
    <w:rsid w:val="006747F5"/>
    <w:rsid w:val="00675560"/>
    <w:rsid w:val="0067792C"/>
    <w:rsid w:val="00681F84"/>
    <w:rsid w:val="0068380F"/>
    <w:rsid w:val="006A1BEF"/>
    <w:rsid w:val="006A78D9"/>
    <w:rsid w:val="006A7BC7"/>
    <w:rsid w:val="006B274A"/>
    <w:rsid w:val="006D00B6"/>
    <w:rsid w:val="006D1CF2"/>
    <w:rsid w:val="006E5887"/>
    <w:rsid w:val="006F74D3"/>
    <w:rsid w:val="00742735"/>
    <w:rsid w:val="007430F1"/>
    <w:rsid w:val="00775DF8"/>
    <w:rsid w:val="00781143"/>
    <w:rsid w:val="00787F46"/>
    <w:rsid w:val="007A1949"/>
    <w:rsid w:val="007B01CD"/>
    <w:rsid w:val="007D51A3"/>
    <w:rsid w:val="007E4EA7"/>
    <w:rsid w:val="007F139F"/>
    <w:rsid w:val="007F6209"/>
    <w:rsid w:val="007F7AFC"/>
    <w:rsid w:val="00802DA9"/>
    <w:rsid w:val="008171C4"/>
    <w:rsid w:val="00846509"/>
    <w:rsid w:val="00857B16"/>
    <w:rsid w:val="0087381C"/>
    <w:rsid w:val="00877234"/>
    <w:rsid w:val="00896AF6"/>
    <w:rsid w:val="008A6398"/>
    <w:rsid w:val="008D43C5"/>
    <w:rsid w:val="008E0BF9"/>
    <w:rsid w:val="008F0A2C"/>
    <w:rsid w:val="00906077"/>
    <w:rsid w:val="00910B64"/>
    <w:rsid w:val="00911BF6"/>
    <w:rsid w:val="009154A0"/>
    <w:rsid w:val="009231CC"/>
    <w:rsid w:val="00926B58"/>
    <w:rsid w:val="00930218"/>
    <w:rsid w:val="00957553"/>
    <w:rsid w:val="009646CC"/>
    <w:rsid w:val="00964C45"/>
    <w:rsid w:val="0096720F"/>
    <w:rsid w:val="00984F2B"/>
    <w:rsid w:val="009901AC"/>
    <w:rsid w:val="009901DE"/>
    <w:rsid w:val="00991B1E"/>
    <w:rsid w:val="00997362"/>
    <w:rsid w:val="009A33EA"/>
    <w:rsid w:val="009A3A57"/>
    <w:rsid w:val="009C07A7"/>
    <w:rsid w:val="009C0D99"/>
    <w:rsid w:val="009C5398"/>
    <w:rsid w:val="009C7F79"/>
    <w:rsid w:val="009E5AB2"/>
    <w:rsid w:val="009E5FFC"/>
    <w:rsid w:val="009F2F51"/>
    <w:rsid w:val="009F4424"/>
    <w:rsid w:val="00A23A7D"/>
    <w:rsid w:val="00A26304"/>
    <w:rsid w:val="00A333D0"/>
    <w:rsid w:val="00A34A4B"/>
    <w:rsid w:val="00A34B94"/>
    <w:rsid w:val="00A37813"/>
    <w:rsid w:val="00A5432B"/>
    <w:rsid w:val="00A92CF7"/>
    <w:rsid w:val="00A92D58"/>
    <w:rsid w:val="00AA7EAA"/>
    <w:rsid w:val="00AB750F"/>
    <w:rsid w:val="00AB766F"/>
    <w:rsid w:val="00AC0C71"/>
    <w:rsid w:val="00AE3222"/>
    <w:rsid w:val="00AF623D"/>
    <w:rsid w:val="00B004EB"/>
    <w:rsid w:val="00B0686E"/>
    <w:rsid w:val="00B11220"/>
    <w:rsid w:val="00B1285F"/>
    <w:rsid w:val="00B20EE4"/>
    <w:rsid w:val="00B3310B"/>
    <w:rsid w:val="00B50F29"/>
    <w:rsid w:val="00B51997"/>
    <w:rsid w:val="00B524AF"/>
    <w:rsid w:val="00B70CEC"/>
    <w:rsid w:val="00B82AF3"/>
    <w:rsid w:val="00B868AB"/>
    <w:rsid w:val="00BA3A0E"/>
    <w:rsid w:val="00BA5530"/>
    <w:rsid w:val="00BB5265"/>
    <w:rsid w:val="00BB6893"/>
    <w:rsid w:val="00BE21AC"/>
    <w:rsid w:val="00C21895"/>
    <w:rsid w:val="00C244D3"/>
    <w:rsid w:val="00C541A8"/>
    <w:rsid w:val="00C62FB6"/>
    <w:rsid w:val="00C80310"/>
    <w:rsid w:val="00C90389"/>
    <w:rsid w:val="00C958EE"/>
    <w:rsid w:val="00CA11B4"/>
    <w:rsid w:val="00CA3B59"/>
    <w:rsid w:val="00CB56B3"/>
    <w:rsid w:val="00CD3246"/>
    <w:rsid w:val="00CE071A"/>
    <w:rsid w:val="00D041E0"/>
    <w:rsid w:val="00D06771"/>
    <w:rsid w:val="00D11427"/>
    <w:rsid w:val="00D12C9A"/>
    <w:rsid w:val="00D24F9D"/>
    <w:rsid w:val="00D3749A"/>
    <w:rsid w:val="00D469C0"/>
    <w:rsid w:val="00D50542"/>
    <w:rsid w:val="00D60907"/>
    <w:rsid w:val="00D626F8"/>
    <w:rsid w:val="00D64030"/>
    <w:rsid w:val="00D65D39"/>
    <w:rsid w:val="00DA66C7"/>
    <w:rsid w:val="00DB47E3"/>
    <w:rsid w:val="00DB51FB"/>
    <w:rsid w:val="00DC0C21"/>
    <w:rsid w:val="00DC5B2D"/>
    <w:rsid w:val="00DE49D9"/>
    <w:rsid w:val="00E20473"/>
    <w:rsid w:val="00E409E4"/>
    <w:rsid w:val="00E52457"/>
    <w:rsid w:val="00E56332"/>
    <w:rsid w:val="00E5710A"/>
    <w:rsid w:val="00E736AF"/>
    <w:rsid w:val="00E9051A"/>
    <w:rsid w:val="00EA5E6D"/>
    <w:rsid w:val="00EB2E10"/>
    <w:rsid w:val="00EB7750"/>
    <w:rsid w:val="00ED010F"/>
    <w:rsid w:val="00ED2A14"/>
    <w:rsid w:val="00ED3AC1"/>
    <w:rsid w:val="00EE4E87"/>
    <w:rsid w:val="00EF35C6"/>
    <w:rsid w:val="00F00AD6"/>
    <w:rsid w:val="00F22BAD"/>
    <w:rsid w:val="00F26085"/>
    <w:rsid w:val="00F40EA1"/>
    <w:rsid w:val="00F57CDF"/>
    <w:rsid w:val="00F712FF"/>
    <w:rsid w:val="00F76C92"/>
    <w:rsid w:val="00F82068"/>
    <w:rsid w:val="00FA7E4F"/>
    <w:rsid w:val="00FB1881"/>
    <w:rsid w:val="00FB2BF7"/>
    <w:rsid w:val="00FC38C7"/>
    <w:rsid w:val="00FD42AC"/>
    <w:rsid w:val="00FD761F"/>
    <w:rsid w:val="19F50C75"/>
    <w:rsid w:val="37C13244"/>
    <w:rsid w:val="67F819D3"/>
    <w:rsid w:val="7C44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qFormat/>
    <w:uiPriority w:val="99"/>
    <w:pPr>
      <w:jc w:val="left"/>
    </w:p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2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5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Hyperlink"/>
    <w:basedOn w:val="19"/>
    <w:unhideWhenUsed/>
    <w:qFormat/>
    <w:uiPriority w:val="0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1">
    <w:name w:val="annotation reference"/>
    <w:basedOn w:val="19"/>
    <w:qFormat/>
    <w:uiPriority w:val="99"/>
    <w:rPr>
      <w:sz w:val="21"/>
      <w:szCs w:val="21"/>
    </w:rPr>
  </w:style>
  <w:style w:type="character" w:customStyle="1" w:styleId="22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7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9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9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1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2">
    <w:name w:val="批注文字 字符"/>
    <w:basedOn w:val="19"/>
    <w:link w:val="11"/>
    <w:qFormat/>
    <w:uiPriority w:val="99"/>
    <w:rPr>
      <w:szCs w:val="24"/>
    </w:rPr>
  </w:style>
  <w:style w:type="paragraph" w:customStyle="1" w:styleId="43">
    <w:name w:val="修订1"/>
    <w: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4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5">
    <w:name w:val="批注主题 字符"/>
    <w:basedOn w:val="42"/>
    <w:link w:val="16"/>
    <w:semiHidden/>
    <w:qFormat/>
    <w:uiPriority w:val="99"/>
    <w:rPr>
      <w:b/>
      <w:bCs/>
      <w:kern w:val="2"/>
      <w:sz w:val="21"/>
      <w:szCs w:val="24"/>
    </w:rPr>
  </w:style>
  <w:style w:type="character" w:customStyle="1" w:styleId="46">
    <w:name w:val="未处理的提及1"/>
    <w:basedOn w:val="1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7">
    <w:name w:val="EndNote Bibliography Title"/>
    <w:basedOn w:val="1"/>
    <w:link w:val="48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8">
    <w:name w:val="EndNote Bibliography Title 字符"/>
    <w:basedOn w:val="19"/>
    <w:link w:val="47"/>
    <w:qFormat/>
    <w:uiPriority w:val="0"/>
    <w:rPr>
      <w:rFonts w:ascii="等线" w:hAnsi="等线" w:eastAsia="等线"/>
      <w:kern w:val="2"/>
      <w:szCs w:val="24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/>
      <w:sz w:val="20"/>
    </w:rPr>
  </w:style>
  <w:style w:type="character" w:customStyle="1" w:styleId="50">
    <w:name w:val="EndNote Bibliography 字符"/>
    <w:basedOn w:val="19"/>
    <w:link w:val="49"/>
    <w:qFormat/>
    <w:uiPriority w:val="0"/>
    <w:rPr>
      <w:rFonts w:ascii="等线" w:hAnsi="等线" w:eastAsia="等线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A4CA2-662F-4D0C-B796-7121B62119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78</Words>
  <Characters>5252</Characters>
  <Lines>2375</Lines>
  <Paragraphs>2150</Paragraphs>
  <TotalTime>84</TotalTime>
  <ScaleCrop>false</ScaleCrop>
  <LinksUpToDate>false</LinksUpToDate>
  <CharactersWithSpaces>54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5:54:00Z</dcterms:created>
  <dc:creator>gong dexin</dc:creator>
  <cp:lastModifiedBy>lenovo</cp:lastModifiedBy>
  <dcterms:modified xsi:type="dcterms:W3CDTF">2025-12-28T12:59:1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U3YWEzNjBlNjdkM2E2YjU4NjFmNjAwMWI0MTM4NmIiLCJ1c2VySWQiOiIxNjYxNjAxOTEwIn0=</vt:lpwstr>
  </property>
  <property fmtid="{D5CDD505-2E9C-101B-9397-08002B2CF9AE}" pid="3" name="KSOProductBuildVer">
    <vt:lpwstr>2052-12.1.0.23542</vt:lpwstr>
  </property>
  <property fmtid="{D5CDD505-2E9C-101B-9397-08002B2CF9AE}" pid="4" name="ICV">
    <vt:lpwstr>E1496C6AD1E643B586F2C681DC448133_13</vt:lpwstr>
  </property>
  <property fmtid="{D5CDD505-2E9C-101B-9397-08002B2CF9AE}" pid="5" name="GrammarlyDocumentId">
    <vt:lpwstr>57ad8a09-4a4d-465d-82f1-6ebdac42ad40</vt:lpwstr>
  </property>
</Properties>
</file>